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76" w:before="0" w:after="200"/>
        <w:jc w:val="both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591810" cy="7274560"/>
            <wp:effectExtent l="0" t="0" r="0" b="0"/>
            <wp:docPr id="1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810" cy="727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</w:rPr>
        <w:t>Figure S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</w:rPr>
        <w:t>. Tree showing the phylogen</w:t>
      </w:r>
      <w:r>
        <w:rPr>
          <w:rFonts w:cs="Arial" w:ascii="Arial" w:hAnsi="Arial"/>
        </w:rPr>
        <w:t>e</w:t>
      </w:r>
      <w:r>
        <w:rPr>
          <w:rFonts w:cs="Arial" w:ascii="Arial" w:hAnsi="Arial"/>
        </w:rPr>
        <w:t xml:space="preserve">tic relationships of representative amino acid sequences of each OTU obtained in this study. Red, blue, and gray text colors represent OTUs constituting &gt;10% and &gt;2% of at least one sample and &lt;2% of all samples, respectively.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바탕;Batang" w:cs="Arial"/>
      <w:color w:val="auto"/>
      <w:kern w:val="2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Times New Roman" w:hAnsi="Times New Roman" w:eastAsia="바탕;Batang" w:cs="Arial"/>
      <w:kern w:val="2"/>
      <w:sz w:val="24"/>
      <w:szCs w:val="24"/>
    </w:rPr>
  </w:style>
  <w:style w:type="character" w:styleId="Char2">
    <w:name w:val="바닥글 Char"/>
    <w:qFormat/>
    <w:rPr>
      <w:rFonts w:ascii="Times New Roman" w:hAnsi="Times New Roman" w:eastAsia="바탕;Batang" w:cs="Arial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Times New Roma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3T15:33:00Z</dcterms:created>
  <dc:creator>dhchoi</dc:creator>
  <dc:description/>
  <dc:language>en-US</dc:language>
  <cp:lastModifiedBy>phyto</cp:lastModifiedBy>
  <dcterms:modified xsi:type="dcterms:W3CDTF">2014-12-13T15:33:00Z</dcterms:modified>
  <cp:revision>2</cp:revision>
  <dc:subject/>
  <dc:title/>
</cp:coreProperties>
</file>